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3B49" w:rsidRPr="0045613C" w:rsidRDefault="00E558BB" w:rsidP="0059442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558BB">
        <w:rPr>
          <w:rFonts w:ascii="Times New Roman" w:hAnsi="Times New Roman" w:cs="Times New Roman"/>
          <w:b/>
          <w:sz w:val="24"/>
          <w:szCs w:val="24"/>
        </w:rPr>
        <w:t>Supplementa</w:t>
      </w:r>
      <w:bookmarkStart w:id="0" w:name="_GoBack"/>
      <w:bookmarkEnd w:id="0"/>
      <w:r w:rsidRPr="00E558BB">
        <w:rPr>
          <w:rFonts w:ascii="Times New Roman" w:hAnsi="Times New Roman" w:cs="Times New Roman"/>
          <w:b/>
          <w:sz w:val="24"/>
          <w:szCs w:val="24"/>
        </w:rPr>
        <w:t xml:space="preserve">l </w:t>
      </w:r>
      <w:r w:rsidR="0045613C" w:rsidRPr="00E558BB">
        <w:rPr>
          <w:rFonts w:ascii="Times New Roman" w:hAnsi="Times New Roman" w:cs="Times New Roman"/>
          <w:b/>
          <w:sz w:val="24"/>
          <w:szCs w:val="24"/>
        </w:rPr>
        <w:t>Table S</w:t>
      </w:r>
      <w:r w:rsidRPr="00E558BB">
        <w:rPr>
          <w:rFonts w:ascii="Times New Roman" w:hAnsi="Times New Roman" w:cs="Times New Roman"/>
          <w:b/>
          <w:sz w:val="24"/>
          <w:szCs w:val="24"/>
        </w:rPr>
        <w:t>3</w:t>
      </w:r>
      <w:r w:rsidR="0045613C" w:rsidRPr="00E558BB">
        <w:rPr>
          <w:rFonts w:ascii="Times New Roman" w:hAnsi="Times New Roman" w:cs="Times New Roman"/>
          <w:b/>
          <w:sz w:val="24"/>
          <w:szCs w:val="24"/>
        </w:rPr>
        <w:t>.</w:t>
      </w:r>
      <w:r w:rsidR="0045613C" w:rsidRPr="0045613C">
        <w:rPr>
          <w:rFonts w:ascii="Times New Roman" w:hAnsi="Times New Roman" w:cs="Times New Roman"/>
          <w:sz w:val="24"/>
          <w:szCs w:val="24"/>
        </w:rPr>
        <w:t xml:space="preserve"> </w:t>
      </w:r>
      <w:r w:rsidR="0045613C" w:rsidRPr="0059442E">
        <w:rPr>
          <w:rFonts w:ascii="Times New Roman" w:hAnsi="Times New Roman" w:cs="Times New Roman"/>
          <w:b/>
          <w:sz w:val="24"/>
          <w:szCs w:val="24"/>
        </w:rPr>
        <w:t xml:space="preserve">Taxonomic breakdown of invertebrates identified from DNA in fecal pellets from </w:t>
      </w:r>
      <w:r w:rsidR="004109BC" w:rsidRPr="0059442E">
        <w:rPr>
          <w:rFonts w:ascii="Times New Roman" w:hAnsi="Times New Roman" w:cs="Times New Roman"/>
          <w:b/>
          <w:sz w:val="24"/>
          <w:szCs w:val="24"/>
        </w:rPr>
        <w:t>five</w:t>
      </w:r>
      <w:r w:rsidR="0045613C" w:rsidRPr="0059442E">
        <w:rPr>
          <w:rFonts w:ascii="Times New Roman" w:hAnsi="Times New Roman" w:cs="Times New Roman"/>
          <w:b/>
          <w:sz w:val="24"/>
          <w:szCs w:val="24"/>
        </w:rPr>
        <w:t xml:space="preserve"> Rufous </w:t>
      </w:r>
      <w:r w:rsidR="00F551E4" w:rsidRPr="0059442E">
        <w:rPr>
          <w:rFonts w:ascii="Times New Roman" w:hAnsi="Times New Roman" w:cs="Times New Roman"/>
          <w:b/>
          <w:sz w:val="24"/>
          <w:szCs w:val="24"/>
        </w:rPr>
        <w:t>h</w:t>
      </w:r>
      <w:r w:rsidR="0045613C" w:rsidRPr="0059442E">
        <w:rPr>
          <w:rFonts w:ascii="Times New Roman" w:hAnsi="Times New Roman" w:cs="Times New Roman"/>
          <w:b/>
          <w:sz w:val="24"/>
          <w:szCs w:val="24"/>
        </w:rPr>
        <w:t>ummingbird (</w:t>
      </w:r>
      <w:r w:rsidR="0045613C" w:rsidRPr="0059442E">
        <w:rPr>
          <w:rFonts w:ascii="Times New Roman" w:hAnsi="Times New Roman" w:cs="Times New Roman"/>
          <w:b/>
          <w:i/>
          <w:sz w:val="24"/>
          <w:szCs w:val="24"/>
        </w:rPr>
        <w:t>Selasp</w:t>
      </w:r>
      <w:r w:rsidR="000E0543" w:rsidRPr="0059442E">
        <w:rPr>
          <w:rFonts w:ascii="Times New Roman" w:hAnsi="Times New Roman" w:cs="Times New Roman"/>
          <w:b/>
          <w:i/>
          <w:sz w:val="24"/>
          <w:szCs w:val="24"/>
        </w:rPr>
        <w:t>ho</w:t>
      </w:r>
      <w:r w:rsidR="0045613C" w:rsidRPr="0059442E">
        <w:rPr>
          <w:rFonts w:ascii="Times New Roman" w:hAnsi="Times New Roman" w:cs="Times New Roman"/>
          <w:b/>
          <w:i/>
          <w:sz w:val="24"/>
          <w:szCs w:val="24"/>
        </w:rPr>
        <w:t>rus rufus</w:t>
      </w:r>
      <w:r w:rsidR="0045613C" w:rsidRPr="0059442E">
        <w:rPr>
          <w:rFonts w:ascii="Times New Roman" w:hAnsi="Times New Roman" w:cs="Times New Roman"/>
          <w:b/>
          <w:sz w:val="24"/>
          <w:szCs w:val="24"/>
        </w:rPr>
        <w:t xml:space="preserve">) nests from </w:t>
      </w:r>
      <w:r w:rsidR="000E0543" w:rsidRPr="0059442E">
        <w:rPr>
          <w:rFonts w:ascii="Times New Roman" w:hAnsi="Times New Roman" w:cs="Times New Roman"/>
          <w:b/>
          <w:sz w:val="24"/>
          <w:szCs w:val="24"/>
        </w:rPr>
        <w:t>s</w:t>
      </w:r>
      <w:r w:rsidR="0045613C" w:rsidRPr="0059442E">
        <w:rPr>
          <w:rFonts w:ascii="Times New Roman" w:hAnsi="Times New Roman" w:cs="Times New Roman"/>
          <w:b/>
          <w:sz w:val="24"/>
          <w:szCs w:val="24"/>
        </w:rPr>
        <w:t xml:space="preserve">outhern </w:t>
      </w:r>
      <w:r w:rsidR="000E0543" w:rsidRPr="0059442E">
        <w:rPr>
          <w:rFonts w:ascii="Times New Roman" w:hAnsi="Times New Roman" w:cs="Times New Roman"/>
          <w:b/>
          <w:sz w:val="24"/>
          <w:szCs w:val="24"/>
        </w:rPr>
        <w:t>V</w:t>
      </w:r>
      <w:r w:rsidR="0045613C" w:rsidRPr="0059442E">
        <w:rPr>
          <w:rFonts w:ascii="Times New Roman" w:hAnsi="Times New Roman" w:cs="Times New Roman"/>
          <w:b/>
          <w:sz w:val="24"/>
          <w:szCs w:val="24"/>
        </w:rPr>
        <w:t>ancouver Island, British Columbia, Canada, in 201</w:t>
      </w:r>
      <w:r w:rsidR="00356E67" w:rsidRPr="0059442E">
        <w:rPr>
          <w:rFonts w:ascii="Times New Roman" w:hAnsi="Times New Roman" w:cs="Times New Roman"/>
          <w:b/>
          <w:sz w:val="24"/>
          <w:szCs w:val="24"/>
        </w:rPr>
        <w:t>8</w:t>
      </w:r>
      <w:r w:rsidR="0045613C" w:rsidRPr="0059442E">
        <w:rPr>
          <w:rFonts w:ascii="Times New Roman" w:hAnsi="Times New Roman" w:cs="Times New Roman"/>
          <w:b/>
          <w:sz w:val="24"/>
          <w:szCs w:val="24"/>
        </w:rPr>
        <w:t>.</w:t>
      </w:r>
      <w:r w:rsidR="0045613C" w:rsidRPr="0045613C">
        <w:rPr>
          <w:rFonts w:ascii="Times New Roman" w:hAnsi="Times New Roman" w:cs="Times New Roman"/>
          <w:sz w:val="24"/>
          <w:szCs w:val="24"/>
        </w:rPr>
        <w:t xml:space="preserve"> Numbers after taxon are reads.</w:t>
      </w:r>
    </w:p>
    <w:tbl>
      <w:tblPr>
        <w:tblStyle w:val="TableGrid"/>
        <w:tblW w:w="8690" w:type="dxa"/>
        <w:tblInd w:w="2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2269"/>
        <w:gridCol w:w="2268"/>
        <w:gridCol w:w="2268"/>
      </w:tblGrid>
      <w:tr w:rsidR="00B112AD" w:rsidRPr="00860A45" w:rsidTr="00ED5C11">
        <w:trPr>
          <w:trHeight w:val="50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01AD" w:rsidRPr="00860A45" w:rsidRDefault="00751750" w:rsidP="0059442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860A45">
              <w:rPr>
                <w:rFonts w:ascii="Times New Roman" w:hAnsi="Times New Roman" w:cs="Times New Roman"/>
                <w:b/>
              </w:rPr>
              <w:t>Class</w:t>
            </w:r>
            <w:r w:rsidR="003501AD" w:rsidRPr="00860A45">
              <w:rPr>
                <w:rFonts w:ascii="Times New Roman" w:hAnsi="Times New Roman" w:cs="Times New Roman"/>
                <w:b/>
              </w:rPr>
              <w:t xml:space="preserve"> (</w:t>
            </w:r>
            <w:r w:rsidR="003501AD" w:rsidRPr="00860A45">
              <w:rPr>
                <w:rFonts w:ascii="Times New Roman" w:hAnsi="Times New Roman" w:cs="Times New Roman"/>
                <w:b/>
                <w:i/>
              </w:rPr>
              <w:t>n</w:t>
            </w:r>
            <w:r w:rsidR="003501AD" w:rsidRPr="00860A45">
              <w:rPr>
                <w:rFonts w:ascii="Times New Roman" w:hAnsi="Times New Roman" w:cs="Times New Roman"/>
                <w:b/>
              </w:rPr>
              <w:t>=3)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4BF0" w:rsidRPr="00860A45" w:rsidRDefault="00751750" w:rsidP="0059442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860A45">
              <w:rPr>
                <w:rFonts w:ascii="Times New Roman" w:hAnsi="Times New Roman" w:cs="Times New Roman"/>
                <w:b/>
              </w:rPr>
              <w:t>Order</w:t>
            </w:r>
            <w:r w:rsidR="003501AD" w:rsidRPr="00860A45">
              <w:rPr>
                <w:rFonts w:ascii="Times New Roman" w:hAnsi="Times New Roman" w:cs="Times New Roman"/>
                <w:b/>
              </w:rPr>
              <w:t xml:space="preserve"> (</w:t>
            </w:r>
            <w:r w:rsidR="003501AD" w:rsidRPr="00860A45">
              <w:rPr>
                <w:rFonts w:ascii="Times New Roman" w:hAnsi="Times New Roman" w:cs="Times New Roman"/>
                <w:b/>
                <w:i/>
              </w:rPr>
              <w:t>n</w:t>
            </w:r>
            <w:r w:rsidR="003501AD" w:rsidRPr="00860A45">
              <w:rPr>
                <w:rFonts w:ascii="Times New Roman" w:hAnsi="Times New Roman" w:cs="Times New Roman"/>
                <w:b/>
              </w:rPr>
              <w:t>=</w:t>
            </w:r>
            <w:r w:rsidR="00356E67" w:rsidRPr="00860A45">
              <w:rPr>
                <w:rFonts w:ascii="Times New Roman" w:hAnsi="Times New Roman" w:cs="Times New Roman"/>
                <w:b/>
              </w:rPr>
              <w:t>5</w:t>
            </w:r>
            <w:r w:rsidR="003501AD" w:rsidRPr="00860A45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E49" w:rsidRPr="00860A45" w:rsidRDefault="00751750" w:rsidP="0059442E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860A45">
              <w:rPr>
                <w:rFonts w:ascii="Times New Roman" w:hAnsi="Times New Roman" w:cs="Times New Roman"/>
                <w:b/>
                <w:color w:val="000000"/>
              </w:rPr>
              <w:t>Family</w:t>
            </w:r>
            <w:r w:rsidR="003501AD" w:rsidRPr="00860A45">
              <w:rPr>
                <w:rFonts w:ascii="Times New Roman" w:hAnsi="Times New Roman" w:cs="Times New Roman"/>
                <w:b/>
                <w:color w:val="000000"/>
              </w:rPr>
              <w:t xml:space="preserve"> (</w:t>
            </w:r>
            <w:r w:rsidR="003501AD" w:rsidRPr="00860A45">
              <w:rPr>
                <w:rFonts w:ascii="Times New Roman" w:hAnsi="Times New Roman" w:cs="Times New Roman"/>
                <w:b/>
                <w:i/>
                <w:color w:val="000000"/>
              </w:rPr>
              <w:t>n</w:t>
            </w:r>
            <w:r w:rsidR="003501AD" w:rsidRPr="00860A45">
              <w:rPr>
                <w:rFonts w:ascii="Times New Roman" w:hAnsi="Times New Roman" w:cs="Times New Roman"/>
                <w:b/>
                <w:color w:val="000000"/>
              </w:rPr>
              <w:t>=</w:t>
            </w:r>
            <w:r w:rsidR="00356E67" w:rsidRPr="00860A45">
              <w:rPr>
                <w:rFonts w:ascii="Times New Roman" w:hAnsi="Times New Roman" w:cs="Times New Roman"/>
                <w:b/>
                <w:color w:val="000000"/>
              </w:rPr>
              <w:t>28</w:t>
            </w:r>
            <w:r w:rsidR="003501AD" w:rsidRPr="00860A45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E49" w:rsidRPr="00860A45" w:rsidRDefault="00751750" w:rsidP="0059442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860A45">
              <w:rPr>
                <w:rFonts w:ascii="Times New Roman" w:hAnsi="Times New Roman" w:cs="Times New Roman"/>
                <w:b/>
              </w:rPr>
              <w:t>Genus</w:t>
            </w:r>
            <w:r w:rsidR="003501AD" w:rsidRPr="00860A45">
              <w:rPr>
                <w:rFonts w:ascii="Times New Roman" w:hAnsi="Times New Roman" w:cs="Times New Roman"/>
                <w:b/>
              </w:rPr>
              <w:t xml:space="preserve"> (</w:t>
            </w:r>
            <w:r w:rsidR="003501AD" w:rsidRPr="00860A45">
              <w:rPr>
                <w:rFonts w:ascii="Times New Roman" w:hAnsi="Times New Roman" w:cs="Times New Roman"/>
                <w:b/>
                <w:i/>
              </w:rPr>
              <w:t>n</w:t>
            </w:r>
            <w:r w:rsidR="003501AD" w:rsidRPr="00860A45">
              <w:rPr>
                <w:rFonts w:ascii="Times New Roman" w:hAnsi="Times New Roman" w:cs="Times New Roman"/>
                <w:b/>
              </w:rPr>
              <w:t>=</w:t>
            </w:r>
            <w:r w:rsidR="00356E67" w:rsidRPr="00860A45">
              <w:rPr>
                <w:rFonts w:ascii="Times New Roman" w:hAnsi="Times New Roman" w:cs="Times New Roman"/>
                <w:b/>
              </w:rPr>
              <w:t>35</w:t>
            </w:r>
            <w:r w:rsidR="003501AD" w:rsidRPr="00860A45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B112AD" w:rsidRPr="00412CED" w:rsidTr="00ED5C11">
        <w:tc>
          <w:tcPr>
            <w:tcW w:w="18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7C06">
              <w:rPr>
                <w:rFonts w:ascii="Times New Roman" w:hAnsi="Times New Roman" w:cs="Times New Roman"/>
              </w:rPr>
              <w:t>Arachnida</w:t>
            </w:r>
            <w:r>
              <w:rPr>
                <w:rFonts w:ascii="Times New Roman" w:hAnsi="Times New Roman" w:cs="Times New Roman"/>
              </w:rPr>
              <w:t xml:space="preserve"> 3540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7C06">
              <w:rPr>
                <w:rFonts w:ascii="Times New Roman" w:hAnsi="Times New Roman" w:cs="Times New Roman"/>
              </w:rPr>
              <w:t>Araneae</w:t>
            </w:r>
            <w:r>
              <w:rPr>
                <w:rFonts w:ascii="Times New Roman" w:hAnsi="Times New Roman" w:cs="Times New Roman"/>
              </w:rPr>
              <w:t xml:space="preserve"> 354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17C06">
              <w:rPr>
                <w:rFonts w:ascii="Times New Roman" w:hAnsi="Times New Roman" w:cs="Times New Roman"/>
              </w:rPr>
              <w:t>Linyphiidae</w:t>
            </w:r>
            <w:r>
              <w:rPr>
                <w:rFonts w:ascii="Times New Roman" w:hAnsi="Times New Roman" w:cs="Times New Roman"/>
              </w:rPr>
              <w:t xml:space="preserve"> 12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56E67" w:rsidRPr="00BE6592" w:rsidRDefault="00356E67" w:rsidP="0059442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Neriene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084E34">
              <w:rPr>
                <w:rFonts w:ascii="Times New Roman" w:hAnsi="Times New Roman" w:cs="Times New Roman"/>
              </w:rPr>
              <w:t>123</w:t>
            </w:r>
          </w:p>
        </w:tc>
      </w:tr>
      <w:tr w:rsidR="00B112AD" w:rsidRPr="00412CED" w:rsidTr="00ED5C11">
        <w:tc>
          <w:tcPr>
            <w:tcW w:w="1885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7C06">
              <w:rPr>
                <w:rFonts w:ascii="Times New Roman" w:hAnsi="Times New Roman" w:cs="Times New Roman"/>
              </w:rPr>
              <w:t>Tetragnathidae</w:t>
            </w:r>
            <w:r>
              <w:rPr>
                <w:rFonts w:ascii="Times New Roman" w:hAnsi="Times New Roman" w:cs="Times New Roman"/>
              </w:rPr>
              <w:t xml:space="preserve"> 125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56E67" w:rsidRPr="00BE6592" w:rsidRDefault="00356E67" w:rsidP="0059442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Metellina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084E34">
              <w:rPr>
                <w:rFonts w:ascii="Times New Roman" w:hAnsi="Times New Roman" w:cs="Times New Roman"/>
              </w:rPr>
              <w:t>1253</w:t>
            </w:r>
          </w:p>
        </w:tc>
      </w:tr>
      <w:tr w:rsidR="00B112AD" w:rsidRPr="00412CED" w:rsidTr="00ED5C11">
        <w:tc>
          <w:tcPr>
            <w:tcW w:w="1885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7C06">
              <w:rPr>
                <w:rFonts w:ascii="Times New Roman" w:hAnsi="Times New Roman" w:cs="Times New Roman"/>
              </w:rPr>
              <w:t>Theridiidae</w:t>
            </w:r>
            <w:r>
              <w:rPr>
                <w:rFonts w:ascii="Times New Roman" w:hAnsi="Times New Roman" w:cs="Times New Roman"/>
              </w:rPr>
              <w:t xml:space="preserve"> 216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356E67" w:rsidRPr="00BE6592" w:rsidRDefault="00356E67" w:rsidP="0059442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Enoplognatha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084E34">
              <w:rPr>
                <w:rFonts w:ascii="Times New Roman" w:hAnsi="Times New Roman" w:cs="Times New Roman"/>
              </w:rPr>
              <w:t>2108</w:t>
            </w:r>
          </w:p>
        </w:tc>
      </w:tr>
      <w:tr w:rsidR="00B112AD" w:rsidRPr="00412CED" w:rsidTr="00ED5C11">
        <w:tc>
          <w:tcPr>
            <w:tcW w:w="18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356E67" w:rsidRPr="00BE6592" w:rsidRDefault="00356E67" w:rsidP="0059442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Theridion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084E34">
              <w:rPr>
                <w:rFonts w:ascii="Times New Roman" w:hAnsi="Times New Roman" w:cs="Times New Roman"/>
              </w:rPr>
              <w:t>56</w:t>
            </w:r>
          </w:p>
        </w:tc>
      </w:tr>
      <w:tr w:rsidR="00B112AD" w:rsidRPr="00412CED" w:rsidTr="00ED5C11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7C06">
              <w:rPr>
                <w:rFonts w:ascii="Times New Roman" w:hAnsi="Times New Roman" w:cs="Times New Roman"/>
              </w:rPr>
              <w:t>Collembola</w:t>
            </w:r>
            <w:r>
              <w:rPr>
                <w:rFonts w:ascii="Times New Roman" w:hAnsi="Times New Roman" w:cs="Times New Roman"/>
              </w:rPr>
              <w:t xml:space="preserve"> 16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7C06">
              <w:rPr>
                <w:rFonts w:ascii="Times New Roman" w:hAnsi="Times New Roman" w:cs="Times New Roman"/>
              </w:rPr>
              <w:t>Entomobryomorpha</w:t>
            </w:r>
            <w:r>
              <w:rPr>
                <w:rFonts w:ascii="Times New Roman" w:hAnsi="Times New Roman" w:cs="Times New Roman"/>
              </w:rPr>
              <w:t xml:space="preserve"> 1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7C06">
              <w:rPr>
                <w:rFonts w:ascii="Times New Roman" w:hAnsi="Times New Roman" w:cs="Times New Roman"/>
              </w:rPr>
              <w:t>Isotomidae</w:t>
            </w:r>
            <w:r>
              <w:rPr>
                <w:rFonts w:ascii="Times New Roman" w:hAnsi="Times New Roman" w:cs="Times New Roman"/>
              </w:rPr>
              <w:t xml:space="preserve"> 1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56E67" w:rsidRPr="00BE6592" w:rsidRDefault="0078585E" w:rsidP="0059442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</w:tr>
      <w:tr w:rsidR="00B112AD" w:rsidRPr="00412CED" w:rsidTr="00ED5C11">
        <w:tc>
          <w:tcPr>
            <w:tcW w:w="18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ecta</w:t>
            </w:r>
            <w:r w:rsidR="00B112A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90244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eoptera</w:t>
            </w:r>
            <w:r w:rsidR="00B112A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56E67" w:rsidRPr="00517C06" w:rsidRDefault="00B112AD" w:rsidP="0059442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7C06">
              <w:rPr>
                <w:rFonts w:ascii="Times New Roman" w:hAnsi="Times New Roman" w:cs="Times New Roman"/>
              </w:rPr>
              <w:t>Scraptiidae</w:t>
            </w:r>
            <w:r>
              <w:rPr>
                <w:rFonts w:ascii="Times New Roman" w:hAnsi="Times New Roman" w:cs="Times New Roman"/>
              </w:rPr>
              <w:t xml:space="preserve"> 23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56E67" w:rsidRPr="00BE6592" w:rsidRDefault="00B112AD" w:rsidP="0059442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Anaspis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084E34">
              <w:rPr>
                <w:rFonts w:ascii="Times New Roman" w:hAnsi="Times New Roman" w:cs="Times New Roman"/>
              </w:rPr>
              <w:t>231</w:t>
            </w:r>
          </w:p>
        </w:tc>
      </w:tr>
      <w:tr w:rsidR="00B112AD" w:rsidRPr="00412CED" w:rsidTr="00ED5C11">
        <w:tc>
          <w:tcPr>
            <w:tcW w:w="1885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ptera</w:t>
            </w:r>
            <w:r w:rsidR="00B112A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8997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4450">
              <w:rPr>
                <w:rFonts w:ascii="Times New Roman" w:hAnsi="Times New Roman" w:cs="Times New Roman"/>
              </w:rPr>
              <w:t>Agromyzidae</w:t>
            </w:r>
            <w:r w:rsidR="00B112A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27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56E67" w:rsidRPr="00BE6592" w:rsidRDefault="00D95D29" w:rsidP="0059442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</w:tr>
      <w:tr w:rsidR="00B112AD" w:rsidRPr="00412CED" w:rsidTr="00ED5C11">
        <w:tc>
          <w:tcPr>
            <w:tcW w:w="1885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4450">
              <w:rPr>
                <w:rFonts w:ascii="Times New Roman" w:hAnsi="Times New Roman" w:cs="Times New Roman"/>
              </w:rPr>
              <w:t>Bibionidae</w:t>
            </w:r>
            <w:r w:rsidR="00B112A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40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56E67" w:rsidRPr="00BE6592" w:rsidRDefault="00356E67" w:rsidP="0059442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Dilophus</w:t>
            </w:r>
            <w:r w:rsidR="00B112AD">
              <w:rPr>
                <w:rFonts w:ascii="Times New Roman" w:hAnsi="Times New Roman" w:cs="Times New Roman"/>
                <w:i/>
              </w:rPr>
              <w:t xml:space="preserve"> </w:t>
            </w:r>
            <w:r w:rsidRPr="00084E34">
              <w:rPr>
                <w:rFonts w:ascii="Times New Roman" w:hAnsi="Times New Roman" w:cs="Times New Roman"/>
              </w:rPr>
              <w:t>1401</w:t>
            </w:r>
          </w:p>
        </w:tc>
      </w:tr>
      <w:tr w:rsidR="00B112AD" w:rsidRPr="00412CED" w:rsidTr="00ED5C11">
        <w:tc>
          <w:tcPr>
            <w:tcW w:w="1885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4450">
              <w:rPr>
                <w:rFonts w:ascii="Times New Roman" w:hAnsi="Times New Roman" w:cs="Times New Roman"/>
              </w:rPr>
              <w:t>Calliphoridae</w:t>
            </w:r>
            <w:r>
              <w:rPr>
                <w:rFonts w:ascii="Times New Roman" w:hAnsi="Times New Roman" w:cs="Times New Roman"/>
              </w:rPr>
              <w:t xml:space="preserve"> 8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56E67" w:rsidRPr="00BE6592" w:rsidRDefault="00D95D29" w:rsidP="0059442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</w:tr>
      <w:tr w:rsidR="00B112AD" w:rsidRPr="00412CED" w:rsidTr="00ED5C11">
        <w:tc>
          <w:tcPr>
            <w:tcW w:w="1885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17FB">
              <w:rPr>
                <w:rFonts w:ascii="Times New Roman" w:hAnsi="Times New Roman" w:cs="Times New Roman"/>
              </w:rPr>
              <w:t>Ceratopogonidae</w:t>
            </w:r>
            <w:r w:rsidR="00B112A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66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356E67" w:rsidRPr="00BE6592" w:rsidRDefault="00B112AD" w:rsidP="0059442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Dasyhelea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084E34">
              <w:rPr>
                <w:rFonts w:ascii="Times New Roman" w:hAnsi="Times New Roman" w:cs="Times New Roman"/>
              </w:rPr>
              <w:t>161</w:t>
            </w:r>
          </w:p>
        </w:tc>
      </w:tr>
      <w:tr w:rsidR="00B112AD" w:rsidRPr="00412CED" w:rsidTr="00ED5C11">
        <w:tc>
          <w:tcPr>
            <w:tcW w:w="1885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356E67" w:rsidRPr="00BE6592" w:rsidRDefault="00B112AD" w:rsidP="0059442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Forcipomyia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084E34">
              <w:rPr>
                <w:rFonts w:ascii="Times New Roman" w:hAnsi="Times New Roman" w:cs="Times New Roman"/>
              </w:rPr>
              <w:t>173</w:t>
            </w:r>
          </w:p>
        </w:tc>
      </w:tr>
      <w:tr w:rsidR="00B112AD" w:rsidRPr="00412CED" w:rsidTr="00ED5C11">
        <w:tc>
          <w:tcPr>
            <w:tcW w:w="1885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747F">
              <w:rPr>
                <w:rFonts w:ascii="Times New Roman" w:hAnsi="Times New Roman" w:cs="Times New Roman"/>
              </w:rPr>
              <w:t>Chironomidae</w:t>
            </w:r>
            <w:r w:rsidR="00B112A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682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356E67" w:rsidRPr="00BE6592" w:rsidRDefault="00B112AD" w:rsidP="0059442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Brillia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084E34">
              <w:rPr>
                <w:rFonts w:ascii="Times New Roman" w:hAnsi="Times New Roman" w:cs="Times New Roman"/>
              </w:rPr>
              <w:t>201</w:t>
            </w:r>
          </w:p>
        </w:tc>
      </w:tr>
      <w:tr w:rsidR="00B112AD" w:rsidRPr="00412CED" w:rsidTr="00ED5C11">
        <w:tc>
          <w:tcPr>
            <w:tcW w:w="1885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nil"/>
              <w:right w:val="single" w:sz="4" w:space="0" w:color="auto"/>
            </w:tcBorders>
          </w:tcPr>
          <w:p w:rsidR="00356E67" w:rsidRPr="00BE6592" w:rsidRDefault="00B112AD" w:rsidP="0059442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Conchapelopia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084E34">
              <w:rPr>
                <w:rFonts w:ascii="Times New Roman" w:hAnsi="Times New Roman" w:cs="Times New Roman"/>
              </w:rPr>
              <w:t>186</w:t>
            </w:r>
          </w:p>
        </w:tc>
      </w:tr>
      <w:tr w:rsidR="00B112AD" w:rsidRPr="00412CED" w:rsidTr="00ED5C11">
        <w:tc>
          <w:tcPr>
            <w:tcW w:w="1885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nil"/>
              <w:right w:val="single" w:sz="4" w:space="0" w:color="auto"/>
            </w:tcBorders>
          </w:tcPr>
          <w:p w:rsidR="00356E67" w:rsidRPr="00BE6592" w:rsidRDefault="00356E67" w:rsidP="0059442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Dicrotendipes</w:t>
            </w:r>
            <w:r w:rsidR="00B112AD">
              <w:rPr>
                <w:rFonts w:ascii="Times New Roman" w:hAnsi="Times New Roman" w:cs="Times New Roman"/>
                <w:i/>
              </w:rPr>
              <w:t xml:space="preserve"> </w:t>
            </w:r>
            <w:r w:rsidRPr="00084E34">
              <w:rPr>
                <w:rFonts w:ascii="Times New Roman" w:hAnsi="Times New Roman" w:cs="Times New Roman"/>
              </w:rPr>
              <w:t>182</w:t>
            </w:r>
          </w:p>
        </w:tc>
      </w:tr>
      <w:tr w:rsidR="00B112AD" w:rsidRPr="00412CED" w:rsidTr="00ED5C11">
        <w:tc>
          <w:tcPr>
            <w:tcW w:w="1885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nil"/>
              <w:right w:val="single" w:sz="4" w:space="0" w:color="auto"/>
            </w:tcBorders>
          </w:tcPr>
          <w:p w:rsidR="00356E67" w:rsidRPr="00BE6592" w:rsidRDefault="00356E67" w:rsidP="0059442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Glyptotendipes</w:t>
            </w:r>
            <w:r w:rsidR="00B112AD">
              <w:rPr>
                <w:rFonts w:ascii="Times New Roman" w:hAnsi="Times New Roman" w:cs="Times New Roman"/>
                <w:i/>
              </w:rPr>
              <w:t xml:space="preserve"> </w:t>
            </w:r>
            <w:r w:rsidRPr="00084E34">
              <w:rPr>
                <w:rFonts w:ascii="Times New Roman" w:hAnsi="Times New Roman" w:cs="Times New Roman"/>
              </w:rPr>
              <w:t>24622</w:t>
            </w:r>
          </w:p>
        </w:tc>
      </w:tr>
      <w:tr w:rsidR="00B112AD" w:rsidRPr="00412CED" w:rsidTr="00ED5C11">
        <w:tc>
          <w:tcPr>
            <w:tcW w:w="1885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356E67" w:rsidRPr="00BE6592" w:rsidRDefault="00356E67" w:rsidP="0059442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Smittia</w:t>
            </w:r>
            <w:r w:rsidR="00B112AD">
              <w:rPr>
                <w:rFonts w:ascii="Times New Roman" w:hAnsi="Times New Roman" w:cs="Times New Roman"/>
                <w:i/>
              </w:rPr>
              <w:t xml:space="preserve"> </w:t>
            </w:r>
            <w:r w:rsidRPr="00084E34">
              <w:rPr>
                <w:rFonts w:ascii="Times New Roman" w:hAnsi="Times New Roman" w:cs="Times New Roman"/>
              </w:rPr>
              <w:t>725</w:t>
            </w:r>
          </w:p>
        </w:tc>
      </w:tr>
      <w:tr w:rsidR="00B112AD" w:rsidRPr="00412CED" w:rsidTr="00ED5C11">
        <w:tc>
          <w:tcPr>
            <w:tcW w:w="1885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215C4">
              <w:rPr>
                <w:rFonts w:ascii="Times New Roman" w:hAnsi="Times New Roman" w:cs="Times New Roman"/>
              </w:rPr>
              <w:t>Chloropidae</w:t>
            </w:r>
            <w:r w:rsidR="00B112A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4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56E67" w:rsidRPr="00BE6592" w:rsidRDefault="00B112AD" w:rsidP="0059442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Siphonella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084E34">
              <w:rPr>
                <w:rFonts w:ascii="Times New Roman" w:hAnsi="Times New Roman" w:cs="Times New Roman"/>
              </w:rPr>
              <w:t>12</w:t>
            </w:r>
          </w:p>
        </w:tc>
      </w:tr>
      <w:tr w:rsidR="00B112AD" w:rsidRPr="00412CED" w:rsidTr="00ED5C11">
        <w:tc>
          <w:tcPr>
            <w:tcW w:w="1885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0016">
              <w:rPr>
                <w:rFonts w:ascii="Times New Roman" w:hAnsi="Times New Roman" w:cs="Times New Roman"/>
              </w:rPr>
              <w:t>Drosophilidae</w:t>
            </w:r>
            <w:r w:rsidR="008E334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0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356E67" w:rsidRPr="00BE6592" w:rsidRDefault="00356E67" w:rsidP="0059442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Drosophila</w:t>
            </w:r>
            <w:r w:rsidR="008E334C">
              <w:rPr>
                <w:rFonts w:ascii="Times New Roman" w:hAnsi="Times New Roman" w:cs="Times New Roman"/>
                <w:i/>
              </w:rPr>
              <w:t xml:space="preserve"> </w:t>
            </w:r>
            <w:r w:rsidRPr="00084E34">
              <w:rPr>
                <w:rFonts w:ascii="Times New Roman" w:hAnsi="Times New Roman" w:cs="Times New Roman"/>
              </w:rPr>
              <w:t>167</w:t>
            </w:r>
          </w:p>
        </w:tc>
      </w:tr>
      <w:tr w:rsidR="00B112AD" w:rsidRPr="00412CED" w:rsidTr="00ED5C11">
        <w:tc>
          <w:tcPr>
            <w:tcW w:w="1885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nil"/>
              <w:right w:val="single" w:sz="4" w:space="0" w:color="auto"/>
            </w:tcBorders>
          </w:tcPr>
          <w:p w:rsidR="00356E67" w:rsidRPr="00BE6592" w:rsidRDefault="00356E67" w:rsidP="0059442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Leucophenga</w:t>
            </w:r>
            <w:r w:rsidR="008E334C">
              <w:rPr>
                <w:rFonts w:ascii="Times New Roman" w:hAnsi="Times New Roman" w:cs="Times New Roman"/>
                <w:i/>
              </w:rPr>
              <w:t xml:space="preserve"> </w:t>
            </w:r>
            <w:r w:rsidRPr="00084E34">
              <w:rPr>
                <w:rFonts w:ascii="Times New Roman" w:hAnsi="Times New Roman" w:cs="Times New Roman"/>
              </w:rPr>
              <w:t>12</w:t>
            </w:r>
          </w:p>
        </w:tc>
      </w:tr>
      <w:tr w:rsidR="00B112AD" w:rsidRPr="00412CED" w:rsidTr="00ED5C11">
        <w:tc>
          <w:tcPr>
            <w:tcW w:w="1885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356E67" w:rsidRPr="00BE6592" w:rsidRDefault="00356E67" w:rsidP="0059442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Phortica</w:t>
            </w:r>
            <w:r w:rsidR="008E334C">
              <w:rPr>
                <w:rFonts w:ascii="Times New Roman" w:hAnsi="Times New Roman" w:cs="Times New Roman"/>
                <w:i/>
              </w:rPr>
              <w:t xml:space="preserve"> </w:t>
            </w:r>
            <w:r w:rsidRPr="00084E34">
              <w:rPr>
                <w:rFonts w:ascii="Times New Roman" w:hAnsi="Times New Roman" w:cs="Times New Roman"/>
              </w:rPr>
              <w:t>77</w:t>
            </w:r>
            <w:r w:rsidRPr="00BE6592">
              <w:rPr>
                <w:rFonts w:ascii="Times New Roman" w:hAnsi="Times New Roman" w:cs="Times New Roman"/>
                <w:i/>
              </w:rPr>
              <w:tab/>
            </w:r>
          </w:p>
        </w:tc>
      </w:tr>
      <w:tr w:rsidR="00B112AD" w:rsidRPr="00412CED" w:rsidTr="00ED5C11">
        <w:tc>
          <w:tcPr>
            <w:tcW w:w="1885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0016">
              <w:rPr>
                <w:rFonts w:ascii="Times New Roman" w:hAnsi="Times New Roman" w:cs="Times New Roman"/>
              </w:rPr>
              <w:t>Empididae</w:t>
            </w:r>
            <w:r w:rsidR="008E334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322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56E67" w:rsidRPr="00BE6592" w:rsidRDefault="008E334C" w:rsidP="0059442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Rhamphomyia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084E34">
              <w:rPr>
                <w:rFonts w:ascii="Times New Roman" w:hAnsi="Times New Roman" w:cs="Times New Roman"/>
              </w:rPr>
              <w:t>12293</w:t>
            </w:r>
          </w:p>
        </w:tc>
      </w:tr>
      <w:tr w:rsidR="00B112AD" w:rsidRPr="00412CED" w:rsidTr="00ED5C11">
        <w:tc>
          <w:tcPr>
            <w:tcW w:w="1885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9500E">
              <w:rPr>
                <w:rFonts w:ascii="Times New Roman" w:hAnsi="Times New Roman" w:cs="Times New Roman"/>
              </w:rPr>
              <w:t>Ephydridae</w:t>
            </w:r>
            <w:r w:rsidR="008E334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3</w:t>
            </w:r>
            <w:r w:rsidRPr="00F9500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56E67" w:rsidRPr="00BE6592" w:rsidRDefault="00356E67" w:rsidP="0059442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Lamproscatella</w:t>
            </w:r>
            <w:r w:rsidR="008E334C">
              <w:rPr>
                <w:rFonts w:ascii="Times New Roman" w:hAnsi="Times New Roman" w:cs="Times New Roman"/>
                <w:i/>
              </w:rPr>
              <w:t xml:space="preserve"> </w:t>
            </w:r>
            <w:r w:rsidRPr="00084E34">
              <w:rPr>
                <w:rFonts w:ascii="Times New Roman" w:hAnsi="Times New Roman" w:cs="Times New Roman"/>
              </w:rPr>
              <w:t>12</w:t>
            </w:r>
          </w:p>
        </w:tc>
      </w:tr>
      <w:tr w:rsidR="00B112AD" w:rsidRPr="00412CED" w:rsidTr="00ED5C11">
        <w:tc>
          <w:tcPr>
            <w:tcW w:w="1885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9500E">
              <w:rPr>
                <w:rFonts w:ascii="Times New Roman" w:hAnsi="Times New Roman" w:cs="Times New Roman"/>
              </w:rPr>
              <w:t>Heleomyzidae</w:t>
            </w:r>
            <w:r w:rsidR="008E334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56E67" w:rsidRPr="00BE6592" w:rsidRDefault="00D95D29" w:rsidP="0059442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</w:tr>
      <w:tr w:rsidR="00B112AD" w:rsidRPr="00412CED" w:rsidTr="00ED5C11">
        <w:tc>
          <w:tcPr>
            <w:tcW w:w="1885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9500E">
              <w:rPr>
                <w:rFonts w:ascii="Times New Roman" w:hAnsi="Times New Roman" w:cs="Times New Roman"/>
              </w:rPr>
              <w:t>Hybotidae</w:t>
            </w:r>
            <w:r w:rsidR="008E334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346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356E67" w:rsidRPr="00BE6592" w:rsidRDefault="008E334C" w:rsidP="0059442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Hoplocyrtoma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084E34">
              <w:rPr>
                <w:rFonts w:ascii="Times New Roman" w:hAnsi="Times New Roman" w:cs="Times New Roman"/>
              </w:rPr>
              <w:t>16</w:t>
            </w:r>
          </w:p>
        </w:tc>
      </w:tr>
      <w:tr w:rsidR="00B112AD" w:rsidRPr="00412CED" w:rsidTr="00ED5C11">
        <w:tc>
          <w:tcPr>
            <w:tcW w:w="1885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nil"/>
              <w:right w:val="single" w:sz="4" w:space="0" w:color="auto"/>
            </w:tcBorders>
          </w:tcPr>
          <w:p w:rsidR="00356E67" w:rsidRPr="00BE6592" w:rsidRDefault="008E334C" w:rsidP="0059442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Oedalea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084E34">
              <w:rPr>
                <w:rFonts w:ascii="Times New Roman" w:hAnsi="Times New Roman" w:cs="Times New Roman"/>
              </w:rPr>
              <w:t>28623</w:t>
            </w:r>
            <w:r w:rsidR="00356E67" w:rsidRPr="00BE6592">
              <w:rPr>
                <w:rFonts w:ascii="Times New Roman" w:hAnsi="Times New Roman" w:cs="Times New Roman"/>
                <w:i/>
              </w:rPr>
              <w:tab/>
            </w:r>
          </w:p>
        </w:tc>
      </w:tr>
      <w:tr w:rsidR="00B112AD" w:rsidRPr="00412CED" w:rsidTr="00ED5C11">
        <w:tc>
          <w:tcPr>
            <w:tcW w:w="1885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356E67" w:rsidRPr="00BE6592" w:rsidRDefault="00356E67" w:rsidP="0059442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Platypalpus</w:t>
            </w:r>
            <w:r w:rsidR="008E334C">
              <w:rPr>
                <w:rFonts w:ascii="Times New Roman" w:hAnsi="Times New Roman" w:cs="Times New Roman"/>
                <w:i/>
              </w:rPr>
              <w:t xml:space="preserve"> </w:t>
            </w:r>
            <w:r w:rsidRPr="00084E34">
              <w:rPr>
                <w:rFonts w:ascii="Times New Roman" w:hAnsi="Times New Roman" w:cs="Times New Roman"/>
              </w:rPr>
              <w:t>4627</w:t>
            </w:r>
          </w:p>
        </w:tc>
      </w:tr>
      <w:tr w:rsidR="00B112AD" w:rsidRPr="00412CED" w:rsidTr="00ED5C11">
        <w:tc>
          <w:tcPr>
            <w:tcW w:w="1885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3B8F">
              <w:rPr>
                <w:rFonts w:ascii="Times New Roman" w:hAnsi="Times New Roman" w:cs="Times New Roman"/>
              </w:rPr>
              <w:t>Lauxaniidae</w:t>
            </w:r>
            <w:r w:rsidR="008E334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96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56E67" w:rsidRPr="00BE6592" w:rsidRDefault="00D95D29" w:rsidP="0059442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</w:tr>
      <w:tr w:rsidR="00B112AD" w:rsidRPr="00412CED" w:rsidTr="00ED5C11">
        <w:tc>
          <w:tcPr>
            <w:tcW w:w="1885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0128C">
              <w:rPr>
                <w:rFonts w:ascii="Times New Roman" w:hAnsi="Times New Roman" w:cs="Times New Roman"/>
              </w:rPr>
              <w:t>Limoniidae</w:t>
            </w:r>
            <w:r w:rsidR="008E334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06</w:t>
            </w:r>
            <w:r w:rsidRPr="00A0128C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356E67" w:rsidRPr="00BE6592" w:rsidRDefault="00356E67" w:rsidP="0059442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Cladura</w:t>
            </w:r>
            <w:r w:rsidR="008E334C">
              <w:rPr>
                <w:rFonts w:ascii="Times New Roman" w:hAnsi="Times New Roman" w:cs="Times New Roman"/>
                <w:i/>
              </w:rPr>
              <w:t xml:space="preserve"> </w:t>
            </w:r>
            <w:r w:rsidRPr="00084E34">
              <w:rPr>
                <w:rFonts w:ascii="Times New Roman" w:hAnsi="Times New Roman" w:cs="Times New Roman"/>
              </w:rPr>
              <w:t>22</w:t>
            </w:r>
          </w:p>
        </w:tc>
      </w:tr>
      <w:tr w:rsidR="00B112AD" w:rsidRPr="00412CED" w:rsidTr="00ED5C11">
        <w:tc>
          <w:tcPr>
            <w:tcW w:w="1885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356E67" w:rsidRPr="00BE6592" w:rsidRDefault="00356E67" w:rsidP="0059442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Ormosia</w:t>
            </w:r>
            <w:r w:rsidR="008E334C">
              <w:rPr>
                <w:rFonts w:ascii="Times New Roman" w:hAnsi="Times New Roman" w:cs="Times New Roman"/>
                <w:i/>
              </w:rPr>
              <w:t xml:space="preserve"> </w:t>
            </w:r>
            <w:r w:rsidRPr="00084E34">
              <w:rPr>
                <w:rFonts w:ascii="Times New Roman" w:hAnsi="Times New Roman" w:cs="Times New Roman"/>
              </w:rPr>
              <w:t>84</w:t>
            </w:r>
            <w:r w:rsidRPr="00BE6592">
              <w:rPr>
                <w:rFonts w:ascii="Times New Roman" w:hAnsi="Times New Roman" w:cs="Times New Roman"/>
                <w:i/>
              </w:rPr>
              <w:tab/>
            </w:r>
          </w:p>
        </w:tc>
      </w:tr>
      <w:tr w:rsidR="00356E67" w:rsidRPr="00412CED" w:rsidTr="00ED5C11">
        <w:tc>
          <w:tcPr>
            <w:tcW w:w="1885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0128C">
              <w:rPr>
                <w:rFonts w:ascii="Times New Roman" w:hAnsi="Times New Roman" w:cs="Times New Roman"/>
              </w:rPr>
              <w:t>Milichiidae</w:t>
            </w:r>
            <w:r w:rsidR="008E334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56E67" w:rsidRPr="00BE6592" w:rsidRDefault="00D95D29" w:rsidP="0059442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</w:tr>
      <w:tr w:rsidR="00356E67" w:rsidRPr="00412CED" w:rsidTr="00ED5C11">
        <w:tc>
          <w:tcPr>
            <w:tcW w:w="1885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0128C">
              <w:rPr>
                <w:rFonts w:ascii="Times New Roman" w:hAnsi="Times New Roman" w:cs="Times New Roman"/>
              </w:rPr>
              <w:t>Muscidae</w:t>
            </w:r>
            <w:r w:rsidR="008E334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30</w:t>
            </w:r>
            <w:r w:rsidRPr="00A0128C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356E67" w:rsidRPr="00BE6592" w:rsidRDefault="00356E67" w:rsidP="0059442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Atherigona</w:t>
            </w:r>
            <w:r w:rsidR="008E334C">
              <w:rPr>
                <w:rFonts w:ascii="Times New Roman" w:hAnsi="Times New Roman" w:cs="Times New Roman"/>
                <w:i/>
              </w:rPr>
              <w:t xml:space="preserve"> </w:t>
            </w:r>
            <w:r w:rsidRPr="00084E34">
              <w:rPr>
                <w:rFonts w:ascii="Times New Roman" w:hAnsi="Times New Roman" w:cs="Times New Roman"/>
              </w:rPr>
              <w:t>174</w:t>
            </w:r>
          </w:p>
        </w:tc>
      </w:tr>
      <w:tr w:rsidR="00356E67" w:rsidRPr="00412CED" w:rsidTr="00ED5C11">
        <w:tc>
          <w:tcPr>
            <w:tcW w:w="1885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nil"/>
              <w:right w:val="single" w:sz="4" w:space="0" w:color="auto"/>
            </w:tcBorders>
          </w:tcPr>
          <w:p w:rsidR="00356E67" w:rsidRPr="00BE6592" w:rsidRDefault="00356E67" w:rsidP="0059442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Coenosia</w:t>
            </w:r>
            <w:r w:rsidR="008E334C">
              <w:rPr>
                <w:rFonts w:ascii="Times New Roman" w:hAnsi="Times New Roman" w:cs="Times New Roman"/>
                <w:i/>
              </w:rPr>
              <w:t xml:space="preserve"> </w:t>
            </w:r>
            <w:r w:rsidRPr="00084E34">
              <w:rPr>
                <w:rFonts w:ascii="Times New Roman" w:hAnsi="Times New Roman" w:cs="Times New Roman"/>
              </w:rPr>
              <w:t>30</w:t>
            </w:r>
            <w:r w:rsidRPr="00BE6592">
              <w:rPr>
                <w:rFonts w:ascii="Times New Roman" w:hAnsi="Times New Roman" w:cs="Times New Roman"/>
                <w:i/>
              </w:rPr>
              <w:tab/>
            </w:r>
          </w:p>
        </w:tc>
      </w:tr>
      <w:tr w:rsidR="00356E67" w:rsidRPr="00412CED" w:rsidTr="00ED5C11">
        <w:tc>
          <w:tcPr>
            <w:tcW w:w="1885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356E67" w:rsidRPr="00BE6592" w:rsidRDefault="00356E67" w:rsidP="0059442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Spilogona</w:t>
            </w:r>
            <w:r w:rsidR="008E334C">
              <w:rPr>
                <w:rFonts w:ascii="Times New Roman" w:hAnsi="Times New Roman" w:cs="Times New Roman"/>
                <w:i/>
              </w:rPr>
              <w:t xml:space="preserve"> </w:t>
            </w:r>
            <w:r w:rsidRPr="00084E34">
              <w:rPr>
                <w:rFonts w:ascii="Times New Roman" w:hAnsi="Times New Roman" w:cs="Times New Roman"/>
              </w:rPr>
              <w:t>12</w:t>
            </w:r>
          </w:p>
        </w:tc>
      </w:tr>
      <w:tr w:rsidR="00356E67" w:rsidRPr="00412CED" w:rsidTr="00ED5C11">
        <w:tc>
          <w:tcPr>
            <w:tcW w:w="1885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0128C">
              <w:rPr>
                <w:rFonts w:ascii="Times New Roman" w:hAnsi="Times New Roman" w:cs="Times New Roman"/>
              </w:rPr>
              <w:t>Mycetophilidae</w:t>
            </w:r>
            <w:r w:rsidRPr="00A0128C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37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356E67" w:rsidRPr="00BE6592" w:rsidRDefault="00E87420" w:rsidP="0059442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Boletina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084E34">
              <w:rPr>
                <w:rFonts w:ascii="Times New Roman" w:hAnsi="Times New Roman" w:cs="Times New Roman"/>
              </w:rPr>
              <w:t>13</w:t>
            </w:r>
          </w:p>
        </w:tc>
      </w:tr>
      <w:tr w:rsidR="00356E67" w:rsidRPr="00412CED" w:rsidTr="00ED5C11">
        <w:tc>
          <w:tcPr>
            <w:tcW w:w="1885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356E67" w:rsidRPr="00BE6592" w:rsidRDefault="00356E67" w:rsidP="0059442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Sciophila</w:t>
            </w:r>
            <w:r w:rsidR="00084E34">
              <w:rPr>
                <w:rFonts w:ascii="Times New Roman" w:hAnsi="Times New Roman" w:cs="Times New Roman"/>
                <w:i/>
              </w:rPr>
              <w:t xml:space="preserve"> </w:t>
            </w:r>
            <w:r w:rsidRPr="00084E34">
              <w:rPr>
                <w:rFonts w:ascii="Times New Roman" w:hAnsi="Times New Roman" w:cs="Times New Roman"/>
              </w:rPr>
              <w:t>364</w:t>
            </w:r>
          </w:p>
        </w:tc>
      </w:tr>
      <w:tr w:rsidR="00356E67" w:rsidRPr="00412CED" w:rsidTr="00ED5C11">
        <w:tc>
          <w:tcPr>
            <w:tcW w:w="1885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1FC">
              <w:rPr>
                <w:rFonts w:ascii="Times New Roman" w:hAnsi="Times New Roman" w:cs="Times New Roman"/>
              </w:rPr>
              <w:t>Phoridae</w:t>
            </w:r>
            <w:r w:rsidR="00084E3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92830</w:t>
            </w:r>
            <w:r w:rsidRPr="000741FC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56E67" w:rsidRPr="00BE6592" w:rsidRDefault="00356E67" w:rsidP="0059442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Megaselia</w:t>
            </w:r>
            <w:r w:rsidR="00084E34">
              <w:rPr>
                <w:rFonts w:ascii="Times New Roman" w:hAnsi="Times New Roman" w:cs="Times New Roman"/>
                <w:i/>
              </w:rPr>
              <w:t xml:space="preserve"> </w:t>
            </w:r>
            <w:r w:rsidRPr="00084E34">
              <w:rPr>
                <w:rFonts w:ascii="Times New Roman" w:hAnsi="Times New Roman" w:cs="Times New Roman"/>
              </w:rPr>
              <w:t>92595</w:t>
            </w:r>
          </w:p>
        </w:tc>
      </w:tr>
      <w:tr w:rsidR="00356E67" w:rsidRPr="00412CED" w:rsidTr="00ED5C11">
        <w:tc>
          <w:tcPr>
            <w:tcW w:w="1885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1FC">
              <w:rPr>
                <w:rFonts w:ascii="Times New Roman" w:hAnsi="Times New Roman" w:cs="Times New Roman"/>
              </w:rPr>
              <w:t>Psychodidae</w:t>
            </w:r>
            <w:r w:rsidR="00084E3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4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56E67" w:rsidRPr="00BE6592" w:rsidRDefault="00084E34" w:rsidP="0059442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Psychoda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084E34">
              <w:rPr>
                <w:rFonts w:ascii="Times New Roman" w:hAnsi="Times New Roman" w:cs="Times New Roman"/>
              </w:rPr>
              <w:t>110</w:t>
            </w:r>
          </w:p>
        </w:tc>
      </w:tr>
      <w:tr w:rsidR="00356E67" w:rsidRPr="00412CED" w:rsidTr="00ED5C11">
        <w:tc>
          <w:tcPr>
            <w:tcW w:w="1885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1FC">
              <w:rPr>
                <w:rFonts w:ascii="Times New Roman" w:hAnsi="Times New Roman" w:cs="Times New Roman"/>
              </w:rPr>
              <w:t>Simuliidae</w:t>
            </w:r>
            <w:r w:rsidR="00084E3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37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56E67" w:rsidRPr="00BE6592" w:rsidRDefault="00356E67" w:rsidP="0059442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Simulium</w:t>
            </w:r>
            <w:r w:rsidR="00084E34">
              <w:rPr>
                <w:rFonts w:ascii="Times New Roman" w:hAnsi="Times New Roman" w:cs="Times New Roman"/>
                <w:i/>
              </w:rPr>
              <w:t xml:space="preserve"> </w:t>
            </w:r>
            <w:r w:rsidRPr="00084E34">
              <w:rPr>
                <w:rFonts w:ascii="Times New Roman" w:hAnsi="Times New Roman" w:cs="Times New Roman"/>
              </w:rPr>
              <w:t>4375</w:t>
            </w:r>
          </w:p>
        </w:tc>
      </w:tr>
      <w:tr w:rsidR="00356E67" w:rsidRPr="00412CED" w:rsidTr="00ED5C11">
        <w:tc>
          <w:tcPr>
            <w:tcW w:w="1885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E4054">
              <w:rPr>
                <w:rFonts w:ascii="Times New Roman" w:hAnsi="Times New Roman" w:cs="Times New Roman"/>
              </w:rPr>
              <w:t>Sphaeroceridae</w:t>
            </w:r>
            <w:r w:rsidR="00084E3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3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56E67" w:rsidRPr="00BE6592" w:rsidRDefault="00D95D29" w:rsidP="0059442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</w:tr>
      <w:tr w:rsidR="00356E67" w:rsidRPr="00412CED" w:rsidTr="00ED5C11">
        <w:tc>
          <w:tcPr>
            <w:tcW w:w="1885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E4054">
              <w:rPr>
                <w:rFonts w:ascii="Times New Roman" w:hAnsi="Times New Roman" w:cs="Times New Roman"/>
              </w:rPr>
              <w:t>Syrphidae</w:t>
            </w:r>
            <w:r w:rsidR="00084E3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7</w:t>
            </w:r>
            <w:r w:rsidRPr="001E4054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356E67" w:rsidRPr="00BE6592" w:rsidRDefault="00084E34" w:rsidP="0059442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Ceriana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084E34">
              <w:rPr>
                <w:rFonts w:ascii="Times New Roman" w:hAnsi="Times New Roman" w:cs="Times New Roman"/>
              </w:rPr>
              <w:t>16</w:t>
            </w:r>
          </w:p>
        </w:tc>
      </w:tr>
      <w:tr w:rsidR="00356E67" w:rsidRPr="00412CED" w:rsidTr="00ED5C11">
        <w:tc>
          <w:tcPr>
            <w:tcW w:w="1885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356E67" w:rsidRPr="00BE6592" w:rsidRDefault="00356E67" w:rsidP="0059442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Psilota</w:t>
            </w:r>
            <w:r w:rsidR="00084E34">
              <w:rPr>
                <w:rFonts w:ascii="Times New Roman" w:hAnsi="Times New Roman" w:cs="Times New Roman"/>
                <w:i/>
              </w:rPr>
              <w:t xml:space="preserve"> </w:t>
            </w:r>
            <w:r w:rsidRPr="00084E34">
              <w:rPr>
                <w:rFonts w:ascii="Times New Roman" w:hAnsi="Times New Roman" w:cs="Times New Roman"/>
              </w:rPr>
              <w:t>31</w:t>
            </w:r>
          </w:p>
        </w:tc>
      </w:tr>
      <w:tr w:rsidR="00356E67" w:rsidRPr="00412CED" w:rsidTr="00ED5C11">
        <w:tc>
          <w:tcPr>
            <w:tcW w:w="1885" w:type="dxa"/>
            <w:tcBorders>
              <w:left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E4054">
              <w:rPr>
                <w:rFonts w:ascii="Times New Roman" w:hAnsi="Times New Roman" w:cs="Times New Roman"/>
              </w:rPr>
              <w:t>Tephritidae</w:t>
            </w:r>
            <w:r w:rsidR="00084E3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3</w:t>
            </w:r>
            <w:r w:rsidRPr="001E4054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56E67" w:rsidRPr="00BE6592" w:rsidRDefault="00356E67" w:rsidP="0059442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Trypeta</w:t>
            </w:r>
            <w:r w:rsidR="00084E34">
              <w:rPr>
                <w:rFonts w:ascii="Times New Roman" w:hAnsi="Times New Roman" w:cs="Times New Roman"/>
                <w:i/>
              </w:rPr>
              <w:t xml:space="preserve"> </w:t>
            </w:r>
            <w:r w:rsidRPr="00084E34">
              <w:rPr>
                <w:rFonts w:ascii="Times New Roman" w:hAnsi="Times New Roman" w:cs="Times New Roman"/>
              </w:rPr>
              <w:t>53</w:t>
            </w:r>
          </w:p>
        </w:tc>
      </w:tr>
      <w:tr w:rsidR="00356E67" w:rsidRPr="00412CED" w:rsidTr="00ED5C11">
        <w:tc>
          <w:tcPr>
            <w:tcW w:w="18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6E67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7C7B" w:rsidRPr="00517C06" w:rsidRDefault="00356E67" w:rsidP="0059442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pidoptera</w:t>
            </w:r>
            <w:r w:rsidR="00084E3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17C7B" w:rsidRPr="00517C06" w:rsidRDefault="00084E34" w:rsidP="0059442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715CB">
              <w:rPr>
                <w:rFonts w:ascii="Times New Roman" w:hAnsi="Times New Roman" w:cs="Times New Roman"/>
              </w:rPr>
              <w:t>Tortricidae</w:t>
            </w:r>
            <w:r>
              <w:rPr>
                <w:rFonts w:ascii="Times New Roman" w:hAnsi="Times New Roman" w:cs="Times New Roman"/>
              </w:rPr>
              <w:t xml:space="preserve"> 4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56E67" w:rsidRPr="00BE6592" w:rsidRDefault="00D95D29" w:rsidP="0059442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</w:tr>
    </w:tbl>
    <w:p w:rsidR="00AC3B49" w:rsidRPr="00412CED" w:rsidRDefault="00AC3B49" w:rsidP="0059442E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AC3B49" w:rsidRPr="00412CED" w:rsidSect="00176C05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B49"/>
    <w:rsid w:val="000013C8"/>
    <w:rsid w:val="000741FC"/>
    <w:rsid w:val="00084E34"/>
    <w:rsid w:val="000A5DDF"/>
    <w:rsid w:val="000E0543"/>
    <w:rsid w:val="001024CC"/>
    <w:rsid w:val="00110383"/>
    <w:rsid w:val="001425D0"/>
    <w:rsid w:val="00153B8F"/>
    <w:rsid w:val="00176C05"/>
    <w:rsid w:val="001E4054"/>
    <w:rsid w:val="001F5C2F"/>
    <w:rsid w:val="00202A3B"/>
    <w:rsid w:val="0027748C"/>
    <w:rsid w:val="002C61BB"/>
    <w:rsid w:val="00324BF0"/>
    <w:rsid w:val="00350016"/>
    <w:rsid w:val="003501AD"/>
    <w:rsid w:val="00356E67"/>
    <w:rsid w:val="003617FB"/>
    <w:rsid w:val="004109BC"/>
    <w:rsid w:val="00412CED"/>
    <w:rsid w:val="00424190"/>
    <w:rsid w:val="004462C3"/>
    <w:rsid w:val="0045613C"/>
    <w:rsid w:val="004715CB"/>
    <w:rsid w:val="00484450"/>
    <w:rsid w:val="004F799D"/>
    <w:rsid w:val="00517C06"/>
    <w:rsid w:val="00517C7B"/>
    <w:rsid w:val="0052766A"/>
    <w:rsid w:val="00562BAB"/>
    <w:rsid w:val="0059442E"/>
    <w:rsid w:val="005F0E49"/>
    <w:rsid w:val="006215C4"/>
    <w:rsid w:val="00637C68"/>
    <w:rsid w:val="006A09E2"/>
    <w:rsid w:val="006E1F34"/>
    <w:rsid w:val="00751750"/>
    <w:rsid w:val="0078585E"/>
    <w:rsid w:val="007A7172"/>
    <w:rsid w:val="007B424A"/>
    <w:rsid w:val="00832555"/>
    <w:rsid w:val="00860A45"/>
    <w:rsid w:val="00871F25"/>
    <w:rsid w:val="008862E3"/>
    <w:rsid w:val="008873F1"/>
    <w:rsid w:val="008E334C"/>
    <w:rsid w:val="0092747F"/>
    <w:rsid w:val="00934504"/>
    <w:rsid w:val="0096780F"/>
    <w:rsid w:val="0099600D"/>
    <w:rsid w:val="009A28EA"/>
    <w:rsid w:val="00A0128C"/>
    <w:rsid w:val="00A3471A"/>
    <w:rsid w:val="00A77ACD"/>
    <w:rsid w:val="00AA65F0"/>
    <w:rsid w:val="00AC3B49"/>
    <w:rsid w:val="00B112AD"/>
    <w:rsid w:val="00BE6592"/>
    <w:rsid w:val="00C01BC1"/>
    <w:rsid w:val="00C23956"/>
    <w:rsid w:val="00C7762E"/>
    <w:rsid w:val="00CA0714"/>
    <w:rsid w:val="00CC3821"/>
    <w:rsid w:val="00D95AEE"/>
    <w:rsid w:val="00D95D29"/>
    <w:rsid w:val="00DB5CDF"/>
    <w:rsid w:val="00E2777F"/>
    <w:rsid w:val="00E558BB"/>
    <w:rsid w:val="00E65D26"/>
    <w:rsid w:val="00E87420"/>
    <w:rsid w:val="00E90667"/>
    <w:rsid w:val="00ED5C11"/>
    <w:rsid w:val="00EE5D68"/>
    <w:rsid w:val="00F179F2"/>
    <w:rsid w:val="00F24220"/>
    <w:rsid w:val="00F551E4"/>
    <w:rsid w:val="00F865E2"/>
    <w:rsid w:val="00F9500E"/>
    <w:rsid w:val="00F97100"/>
    <w:rsid w:val="00FA4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3B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76C0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3B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76C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684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8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1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30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</dc:creator>
  <cp:keywords/>
  <dc:description/>
  <cp:lastModifiedBy>Jonathan Moran</cp:lastModifiedBy>
  <cp:revision>18</cp:revision>
  <dcterms:created xsi:type="dcterms:W3CDTF">2018-08-29T19:08:00Z</dcterms:created>
  <dcterms:modified xsi:type="dcterms:W3CDTF">2019-01-30T20:00:00Z</dcterms:modified>
</cp:coreProperties>
</file>